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59F" w:rsidRDefault="0042259F" w:rsidP="0042259F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3550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:rsidR="0042259F" w:rsidRPr="00F826D1" w:rsidRDefault="0042259F" w:rsidP="0042259F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603550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3550">
        <w:rPr>
          <w:rFonts w:asciiTheme="majorBidi" w:hAnsiTheme="majorBidi" w:cstheme="majorBidi"/>
          <w:b/>
          <w:bCs/>
          <w:sz w:val="24"/>
          <w:szCs w:val="24"/>
        </w:rPr>
        <w:t>Appendix 1. Collection of Demographic Data in Research Questionnaire</w:t>
      </w:r>
    </w:p>
    <w:p w:rsidR="0042259F" w:rsidRDefault="0042259F" w:rsidP="0042259F">
      <w:pPr>
        <w:pStyle w:val="ListParagraph"/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2259F" w:rsidRPr="00997D7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</w:rPr>
        <w:t>Education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997D75">
        <w:rPr>
          <w:rFonts w:asciiTheme="majorBidi" w:hAnsiTheme="majorBidi" w:cstheme="majorBidi"/>
          <w:sz w:val="24"/>
          <w:szCs w:val="24"/>
        </w:rPr>
        <w:t>General / Special education (Circle the correct answer).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חינוך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: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רגיל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מיוחד </w:t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 w:rsidRPr="00997D75">
        <w:rPr>
          <w:rFonts w:asciiTheme="majorBidi" w:hAnsiTheme="majorBidi" w:cstheme="majorBidi"/>
          <w:sz w:val="24"/>
          <w:szCs w:val="24"/>
          <w:rtl/>
        </w:rPr>
        <w:tab/>
        <w:t>(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ה המתאימה</w:t>
      </w:r>
      <w:r w:rsidRPr="00997D75">
        <w:rPr>
          <w:rFonts w:asciiTheme="majorBidi" w:hAnsiTheme="majorBidi" w:cstheme="majorBidi"/>
          <w:sz w:val="24"/>
          <w:szCs w:val="24"/>
          <w:rtl/>
        </w:rPr>
        <w:t>)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997D7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Pr="00997D75">
        <w:rPr>
          <w:rFonts w:asciiTheme="majorBidi" w:hAnsiTheme="majorBidi" w:cstheme="majorBidi"/>
          <w:sz w:val="24"/>
          <w:szCs w:val="24"/>
        </w:rPr>
        <w:t>: 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גיל</w:t>
      </w:r>
      <w:r w:rsidRPr="00997D75">
        <w:rPr>
          <w:rFonts w:asciiTheme="majorBidi" w:hAnsiTheme="majorBidi" w:cstheme="majorBidi"/>
          <w:sz w:val="24"/>
          <w:szCs w:val="24"/>
          <w:rtl/>
        </w:rPr>
        <w:t>: 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997D7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</w:rPr>
        <w:t>Gender</w:t>
      </w:r>
      <w:r w:rsidRPr="00997D7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m</w:t>
      </w:r>
      <w:r w:rsidRPr="00997D75">
        <w:rPr>
          <w:rFonts w:asciiTheme="majorBidi" w:hAnsiTheme="majorBidi" w:cstheme="majorBidi"/>
          <w:sz w:val="24"/>
          <w:szCs w:val="24"/>
        </w:rPr>
        <w:t>ale / fema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ab/>
      </w:r>
      <w:r w:rsidRPr="00997D75">
        <w:rPr>
          <w:rFonts w:asciiTheme="majorBidi" w:hAnsiTheme="majorBidi" w:cstheme="majorBidi"/>
          <w:sz w:val="24"/>
          <w:szCs w:val="24"/>
        </w:rPr>
        <w:t>(Circle the correct answer).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מגדר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: ♀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אישה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♂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איש</w:t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 w:rsidRPr="00997D75">
        <w:rPr>
          <w:rFonts w:asciiTheme="majorBidi" w:hAnsiTheme="majorBidi" w:cstheme="majorBidi"/>
          <w:sz w:val="24"/>
          <w:szCs w:val="24"/>
          <w:rtl/>
        </w:rPr>
        <w:tab/>
        <w:t>(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ה המתאימה</w:t>
      </w:r>
      <w:r w:rsidRPr="00997D75">
        <w:rPr>
          <w:rFonts w:asciiTheme="majorBidi" w:hAnsiTheme="majorBidi" w:cstheme="majorBidi"/>
          <w:sz w:val="24"/>
          <w:szCs w:val="24"/>
          <w:rtl/>
        </w:rPr>
        <w:t>)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997D7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</w:rPr>
        <w:t>Education</w:t>
      </w:r>
      <w:r w:rsidRPr="00997D75">
        <w:rPr>
          <w:rFonts w:asciiTheme="majorBidi" w:hAnsiTheme="majorBidi" w:cstheme="majorBidi"/>
          <w:sz w:val="24"/>
          <w:szCs w:val="24"/>
        </w:rPr>
        <w:t xml:space="preserve">: High-school / B.A. / M.A. </w:t>
      </w:r>
      <w:r>
        <w:rPr>
          <w:rFonts w:asciiTheme="majorBidi" w:hAnsiTheme="majorBidi" w:cstheme="majorBidi"/>
          <w:sz w:val="24"/>
          <w:szCs w:val="24"/>
        </w:rPr>
        <w:tab/>
      </w:r>
      <w:r w:rsidRPr="00997D75">
        <w:rPr>
          <w:rFonts w:asciiTheme="majorBidi" w:hAnsiTheme="majorBidi" w:cstheme="majorBidi"/>
          <w:sz w:val="24"/>
          <w:szCs w:val="24"/>
        </w:rPr>
        <w:t>(Circle the correct answer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השכלה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: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תיכונית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תואר ראשון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תואר שני</w:t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 w:rsidRPr="00997D75">
        <w:rPr>
          <w:rFonts w:asciiTheme="majorBidi" w:hAnsiTheme="majorBidi" w:cstheme="majorBidi"/>
          <w:sz w:val="24"/>
          <w:szCs w:val="24"/>
          <w:rtl/>
        </w:rPr>
        <w:tab/>
        <w:t>(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ה המתאימה</w:t>
      </w:r>
      <w:r w:rsidRPr="00997D75">
        <w:rPr>
          <w:rFonts w:asciiTheme="majorBidi" w:hAnsiTheme="majorBidi" w:cstheme="majorBidi"/>
          <w:sz w:val="24"/>
          <w:szCs w:val="24"/>
          <w:rtl/>
        </w:rPr>
        <w:t>)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you were educated in an academic institute, what institute and what did you major in?</w:t>
      </w:r>
    </w:p>
    <w:p w:rsidR="0042259F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אם למדת במוסד אקדמי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זה מוסד ובאילו חוגי לימוד</w:t>
      </w:r>
      <w:r w:rsidRPr="00997D75">
        <w:rPr>
          <w:rFonts w:asciiTheme="majorBidi" w:hAnsiTheme="majorBidi" w:cstheme="majorBidi"/>
          <w:sz w:val="24"/>
          <w:szCs w:val="24"/>
          <w:rtl/>
        </w:rPr>
        <w:t>?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_____________________________________________________________________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616EA0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eaching certificate: </w:t>
      </w:r>
      <w:r w:rsidRPr="00616EA0">
        <w:rPr>
          <w:rFonts w:asciiTheme="majorBidi" w:hAnsiTheme="majorBidi" w:cstheme="majorBidi"/>
          <w:sz w:val="24"/>
          <w:szCs w:val="24"/>
        </w:rPr>
        <w:t>Yes / No / Studen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997D75">
        <w:rPr>
          <w:rFonts w:asciiTheme="majorBidi" w:hAnsiTheme="majorBidi" w:cstheme="majorBidi"/>
          <w:sz w:val="24"/>
          <w:szCs w:val="24"/>
        </w:rPr>
        <w:t>(Circle the correct answer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תעודת הוראה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: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כן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לא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לומדת לתעודת הוראה </w:t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 w:rsidRPr="00997D75">
        <w:rPr>
          <w:rFonts w:asciiTheme="majorBidi" w:hAnsiTheme="majorBidi" w:cstheme="majorBidi"/>
          <w:sz w:val="24"/>
          <w:szCs w:val="24"/>
          <w:rtl/>
        </w:rPr>
        <w:tab/>
        <w:t>(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ה המתאימה</w:t>
      </w:r>
      <w:r w:rsidRPr="00997D75">
        <w:rPr>
          <w:rFonts w:asciiTheme="majorBidi" w:hAnsiTheme="majorBidi" w:cstheme="majorBidi"/>
          <w:sz w:val="24"/>
          <w:szCs w:val="24"/>
          <w:rtl/>
        </w:rPr>
        <w:t>)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B806AD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Years of experience </w:t>
      </w:r>
      <w:r>
        <w:rPr>
          <w:rFonts w:asciiTheme="majorBidi" w:hAnsiTheme="majorBidi" w:cstheme="majorBidi"/>
          <w:sz w:val="24"/>
          <w:szCs w:val="24"/>
        </w:rPr>
        <w:t xml:space="preserve">teaching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reading </w:t>
      </w:r>
      <w:r>
        <w:rPr>
          <w:rFonts w:asciiTheme="majorBidi" w:hAnsiTheme="majorBidi" w:cstheme="majorBidi"/>
          <w:sz w:val="24"/>
          <w:szCs w:val="24"/>
        </w:rPr>
        <w:t>and language arts: _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שנות ניסיון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בהוראת 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קריאה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וכישורי שפה</w:t>
      </w:r>
      <w:r w:rsidRPr="00997D75">
        <w:rPr>
          <w:rFonts w:asciiTheme="majorBidi" w:hAnsiTheme="majorBidi" w:cstheme="majorBidi"/>
          <w:sz w:val="24"/>
          <w:szCs w:val="24"/>
          <w:rtl/>
        </w:rPr>
        <w:t>: 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w many </w:t>
      </w:r>
      <w:r w:rsidRPr="0047499F">
        <w:rPr>
          <w:rFonts w:asciiTheme="majorBidi" w:hAnsiTheme="majorBidi" w:cstheme="majorBidi"/>
          <w:b/>
          <w:bCs/>
          <w:sz w:val="24"/>
          <w:szCs w:val="24"/>
        </w:rPr>
        <w:t>hour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499F">
        <w:rPr>
          <w:rFonts w:asciiTheme="majorBidi" w:hAnsiTheme="majorBidi" w:cstheme="majorBidi"/>
          <w:b/>
          <w:bCs/>
          <w:sz w:val="24"/>
          <w:szCs w:val="24"/>
        </w:rPr>
        <w:t>weekly</w:t>
      </w:r>
      <w:r>
        <w:rPr>
          <w:rFonts w:asciiTheme="majorBidi" w:hAnsiTheme="majorBidi" w:cstheme="majorBidi"/>
          <w:sz w:val="24"/>
          <w:szCs w:val="24"/>
        </w:rPr>
        <w:t xml:space="preserve"> do you teach reading and language arts? _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כמה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 xml:space="preserve"> שעות שבועיות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את</w:t>
      </w:r>
      <w:r w:rsidRPr="00997D75">
        <w:rPr>
          <w:rFonts w:asciiTheme="majorBidi" w:hAnsiTheme="majorBidi" w:cstheme="majorBidi"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 מלמד</w:t>
      </w:r>
      <w:r w:rsidRPr="00997D75">
        <w:rPr>
          <w:rFonts w:asciiTheme="majorBidi" w:hAnsiTheme="majorBidi" w:cstheme="majorBidi"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ת קריאה וכישורי שפה</w:t>
      </w:r>
      <w:r w:rsidRPr="00997D75">
        <w:rPr>
          <w:rFonts w:asciiTheme="majorBidi" w:hAnsiTheme="majorBidi" w:cstheme="majorBidi"/>
          <w:sz w:val="24"/>
          <w:szCs w:val="24"/>
          <w:rtl/>
        </w:rPr>
        <w:t>? 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ch </w:t>
      </w:r>
      <w:r w:rsidRPr="0047499F">
        <w:rPr>
          <w:rFonts w:asciiTheme="majorBidi" w:hAnsiTheme="majorBidi" w:cstheme="majorBidi"/>
          <w:b/>
          <w:bCs/>
          <w:sz w:val="24"/>
          <w:szCs w:val="24"/>
        </w:rPr>
        <w:t>textbooks</w:t>
      </w:r>
      <w:r>
        <w:rPr>
          <w:rFonts w:asciiTheme="majorBidi" w:hAnsiTheme="majorBidi" w:cstheme="majorBidi"/>
          <w:sz w:val="24"/>
          <w:szCs w:val="24"/>
        </w:rPr>
        <w:t xml:space="preserve"> do you use for reading and language arts class? In which grade?</w:t>
      </w:r>
    </w:p>
    <w:p w:rsidR="0042259F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לו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 xml:space="preserve"> ספרי לימוד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אתם משתמשים בקריאה וכישורי שפה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זו כיתה</w:t>
      </w:r>
      <w:r w:rsidRPr="00997D75">
        <w:rPr>
          <w:rFonts w:asciiTheme="majorBidi" w:hAnsiTheme="majorBidi" w:cstheme="majorBidi"/>
          <w:sz w:val="24"/>
          <w:szCs w:val="24"/>
          <w:rtl/>
        </w:rPr>
        <w:t>?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_____________________________________________________________________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B806AD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Years of experience </w:t>
      </w:r>
      <w:r>
        <w:rPr>
          <w:rFonts w:asciiTheme="majorBidi" w:hAnsiTheme="majorBidi" w:cstheme="majorBidi"/>
          <w:sz w:val="24"/>
          <w:szCs w:val="24"/>
        </w:rPr>
        <w:t xml:space="preserve">teaching </w:t>
      </w:r>
      <w:r>
        <w:rPr>
          <w:rFonts w:asciiTheme="majorBidi" w:hAnsiTheme="majorBidi" w:cstheme="majorBidi"/>
          <w:b/>
          <w:bCs/>
          <w:sz w:val="24"/>
          <w:szCs w:val="24"/>
        </w:rPr>
        <w:t>arithmetic</w:t>
      </w:r>
      <w:r>
        <w:rPr>
          <w:rFonts w:asciiTheme="majorBidi" w:hAnsiTheme="majorBidi" w:cstheme="majorBidi"/>
          <w:sz w:val="24"/>
          <w:szCs w:val="24"/>
        </w:rPr>
        <w:t>: _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שנות ניסיון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בהוראת 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חשבון</w:t>
      </w:r>
      <w:r w:rsidRPr="00997D75">
        <w:rPr>
          <w:rFonts w:asciiTheme="majorBidi" w:hAnsiTheme="majorBidi" w:cstheme="majorBidi"/>
          <w:sz w:val="24"/>
          <w:szCs w:val="24"/>
          <w:rtl/>
        </w:rPr>
        <w:t>: 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w many </w:t>
      </w:r>
      <w:r w:rsidRPr="0047499F">
        <w:rPr>
          <w:rFonts w:asciiTheme="majorBidi" w:hAnsiTheme="majorBidi" w:cstheme="majorBidi"/>
          <w:b/>
          <w:bCs/>
          <w:sz w:val="24"/>
          <w:szCs w:val="24"/>
        </w:rPr>
        <w:t>hours weekly</w:t>
      </w:r>
      <w:r>
        <w:rPr>
          <w:rFonts w:asciiTheme="majorBidi" w:hAnsiTheme="majorBidi" w:cstheme="majorBidi"/>
          <w:sz w:val="24"/>
          <w:szCs w:val="24"/>
        </w:rPr>
        <w:t xml:space="preserve"> do you teach arithmetic? ____</w:t>
      </w:r>
    </w:p>
    <w:p w:rsidR="0042259F" w:rsidRPr="00997D75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כמה 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שעות שבועיות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את</w:t>
      </w:r>
      <w:r w:rsidRPr="00997D75">
        <w:rPr>
          <w:rFonts w:asciiTheme="majorBidi" w:hAnsiTheme="majorBidi" w:cstheme="majorBidi"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 מלמד</w:t>
      </w:r>
      <w:r w:rsidRPr="00997D75">
        <w:rPr>
          <w:rFonts w:asciiTheme="majorBidi" w:hAnsiTheme="majorBidi" w:cstheme="majorBidi"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ת חשבון</w:t>
      </w:r>
      <w:r w:rsidRPr="00997D75">
        <w:rPr>
          <w:rFonts w:asciiTheme="majorBidi" w:hAnsiTheme="majorBidi" w:cstheme="majorBidi"/>
          <w:sz w:val="24"/>
          <w:szCs w:val="24"/>
          <w:rtl/>
        </w:rPr>
        <w:t>? 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ch </w:t>
      </w:r>
      <w:r w:rsidRPr="0047499F">
        <w:rPr>
          <w:rFonts w:asciiTheme="majorBidi" w:hAnsiTheme="majorBidi" w:cstheme="majorBidi"/>
          <w:b/>
          <w:bCs/>
          <w:sz w:val="24"/>
          <w:szCs w:val="24"/>
        </w:rPr>
        <w:t>textbooks</w:t>
      </w:r>
      <w:r>
        <w:rPr>
          <w:rFonts w:asciiTheme="majorBidi" w:hAnsiTheme="majorBidi" w:cstheme="majorBidi"/>
          <w:sz w:val="24"/>
          <w:szCs w:val="24"/>
        </w:rPr>
        <w:t xml:space="preserve"> do you use for arithmetic class? In which grade?</w:t>
      </w:r>
    </w:p>
    <w:p w:rsidR="0042259F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לו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 xml:space="preserve"> ספרי לימוד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אתם משתמשים בחשבון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זו כיתה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________________________________________________________________________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Pr="002013E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ich grade/s do you teach? 1</w:t>
      </w:r>
      <w:r w:rsidRPr="0047499F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 / 2</w:t>
      </w:r>
      <w:r w:rsidRPr="0047499F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>
        <w:rPr>
          <w:rFonts w:asciiTheme="majorBidi" w:hAnsiTheme="majorBidi" w:cstheme="majorBidi"/>
          <w:sz w:val="24"/>
          <w:szCs w:val="24"/>
        </w:rPr>
        <w:t xml:space="preserve"> / 3</w:t>
      </w:r>
      <w:r w:rsidRPr="0047499F">
        <w:rPr>
          <w:rFonts w:asciiTheme="majorBidi" w:hAnsiTheme="majorBidi" w:cstheme="majorBidi"/>
          <w:sz w:val="24"/>
          <w:szCs w:val="24"/>
          <w:vertAlign w:val="superscript"/>
        </w:rPr>
        <w:t>rd</w:t>
      </w:r>
      <w:r>
        <w:rPr>
          <w:rFonts w:asciiTheme="majorBidi" w:hAnsiTheme="majorBidi" w:cstheme="majorBidi"/>
          <w:sz w:val="24"/>
          <w:szCs w:val="24"/>
        </w:rPr>
        <w:t xml:space="preserve"> / 4</w:t>
      </w:r>
      <w:r w:rsidRPr="002013E5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/ 5</w:t>
      </w:r>
      <w:r w:rsidRPr="0047499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/ 6</w:t>
      </w:r>
      <w:r w:rsidRPr="0047499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(Circle the correct answers). </w:t>
      </w:r>
    </w:p>
    <w:p w:rsidR="0042259F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אילו כיתות את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ה מלמד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ת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א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ב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ג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ד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ה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ו </w:t>
      </w:r>
      <w:r w:rsidRPr="00997D75">
        <w:rPr>
          <w:rFonts w:asciiTheme="majorBidi" w:hAnsiTheme="majorBidi" w:cstheme="majorBidi"/>
          <w:sz w:val="24"/>
          <w:szCs w:val="24"/>
          <w:rtl/>
        </w:rPr>
        <w:t>(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ות המתאימות</w:t>
      </w:r>
      <w:r w:rsidRPr="00997D75">
        <w:rPr>
          <w:rFonts w:asciiTheme="majorBidi" w:hAnsiTheme="majorBidi" w:cstheme="majorBidi"/>
          <w:sz w:val="24"/>
          <w:szCs w:val="24"/>
          <w:rtl/>
        </w:rPr>
        <w:t>)</w:t>
      </w: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you do not teach 1</w:t>
      </w:r>
      <w:r w:rsidRPr="002013E5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 or 2</w:t>
      </w:r>
      <w:r w:rsidRPr="002013E5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>
        <w:rPr>
          <w:rFonts w:asciiTheme="majorBidi" w:hAnsiTheme="majorBidi" w:cstheme="majorBidi"/>
          <w:sz w:val="24"/>
          <w:szCs w:val="24"/>
        </w:rPr>
        <w:t xml:space="preserve"> grade, </w:t>
      </w:r>
      <w:r w:rsidRPr="002013E5">
        <w:rPr>
          <w:rFonts w:asciiTheme="majorBidi" w:hAnsiTheme="majorBidi" w:cstheme="majorBidi"/>
          <w:b/>
          <w:bCs/>
          <w:sz w:val="24"/>
          <w:szCs w:val="24"/>
        </w:rPr>
        <w:t>how long ago did you teach these grades</w:t>
      </w:r>
      <w:r>
        <w:rPr>
          <w:rFonts w:asciiTheme="majorBidi" w:hAnsiTheme="majorBidi" w:cstheme="majorBidi"/>
          <w:sz w:val="24"/>
          <w:szCs w:val="24"/>
        </w:rPr>
        <w:t>? Which grade?</w:t>
      </w:r>
    </w:p>
    <w:p w:rsidR="0042259F" w:rsidRDefault="0042259F" w:rsidP="0042259F">
      <w:pP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  <w:u w:val="single"/>
          <w:rtl/>
          <w:lang w:bidi="he-IL"/>
        </w:rPr>
        <w:t>אם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את</w:t>
      </w:r>
      <w:r w:rsidRPr="00997D75">
        <w:rPr>
          <w:rFonts w:asciiTheme="majorBidi" w:hAnsiTheme="majorBidi" w:cstheme="majorBidi"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ה לא מורה בכיתה א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'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או ב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',  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לפני כמה זמן לימדת בכיתות אלו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באיזו כיתה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? </w:t>
      </w:r>
    </w:p>
    <w:p w:rsidR="0042259F" w:rsidRPr="00997D75" w:rsidRDefault="0042259F" w:rsidP="0042259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sz w:val="24"/>
          <w:szCs w:val="24"/>
          <w:rtl/>
        </w:rPr>
        <w:t>__________________________________________________________________________</w:t>
      </w:r>
    </w:p>
    <w:p w:rsidR="0042259F" w:rsidRDefault="0042259F" w:rsidP="0042259F">
      <w:pPr>
        <w:pBdr>
          <w:bottom w:val="single" w:sz="6" w:space="1" w:color="auto"/>
        </w:pBd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2259F" w:rsidRPr="002013E5" w:rsidRDefault="0042259F" w:rsidP="0042259F">
      <w:pPr>
        <w:pBdr>
          <w:bottom w:val="single" w:sz="6" w:space="1" w:color="auto"/>
        </w:pBd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Homeroom </w:t>
      </w:r>
      <w:r w:rsidRPr="00404164">
        <w:rPr>
          <w:rFonts w:asciiTheme="majorBidi" w:hAnsiTheme="majorBidi" w:cstheme="majorBidi"/>
          <w:sz w:val="24"/>
          <w:szCs w:val="24"/>
        </w:rPr>
        <w:t>teache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/</w:t>
      </w:r>
      <w:r w:rsidRPr="002013E5">
        <w:rPr>
          <w:rFonts w:asciiTheme="majorBidi" w:hAnsiTheme="majorBidi" w:cstheme="majorBidi"/>
          <w:sz w:val="24"/>
          <w:szCs w:val="24"/>
        </w:rPr>
        <w:t xml:space="preserve"> </w:t>
      </w:r>
      <w:r w:rsidRPr="00404164">
        <w:rPr>
          <w:rFonts w:asciiTheme="majorBidi" w:hAnsiTheme="majorBidi" w:cstheme="majorBidi"/>
          <w:b/>
          <w:bCs/>
          <w:sz w:val="24"/>
          <w:szCs w:val="24"/>
        </w:rPr>
        <w:t>professional</w:t>
      </w:r>
      <w:r>
        <w:rPr>
          <w:rFonts w:asciiTheme="majorBidi" w:hAnsiTheme="majorBidi" w:cstheme="majorBidi"/>
          <w:sz w:val="24"/>
          <w:szCs w:val="24"/>
        </w:rPr>
        <w:t xml:space="preserve"> teacher</w:t>
      </w:r>
      <w:r w:rsidRPr="002013E5">
        <w:rPr>
          <w:rFonts w:asciiTheme="majorBidi" w:hAnsiTheme="majorBidi" w:cstheme="majorBidi"/>
          <w:sz w:val="24"/>
          <w:szCs w:val="24"/>
        </w:rPr>
        <w:t xml:space="preserve"> / both.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997D75">
        <w:rPr>
          <w:rFonts w:asciiTheme="majorBidi" w:hAnsiTheme="majorBidi" w:cstheme="majorBidi"/>
          <w:sz w:val="24"/>
          <w:szCs w:val="24"/>
        </w:rPr>
        <w:t>(Circle the correct answer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2259F" w:rsidRDefault="0042259F" w:rsidP="0042259F">
      <w:pPr>
        <w:pBdr>
          <w:bottom w:val="single" w:sz="6" w:space="1" w:color="auto"/>
        </w:pBd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מחנכ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ת או מורה מקצועי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/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  <w:t>ת</w:t>
      </w:r>
      <w:r w:rsidRPr="00997D75">
        <w:rPr>
          <w:rFonts w:asciiTheme="majorBidi" w:hAnsiTheme="majorBidi" w:cstheme="majorBidi"/>
          <w:b/>
          <w:bCs/>
          <w:sz w:val="24"/>
          <w:szCs w:val="24"/>
          <w:rtl/>
        </w:rPr>
        <w:t>?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 מחנכת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 xml:space="preserve">מורה מקצועית </w:t>
      </w:r>
      <w:r w:rsidRPr="00997D75">
        <w:rPr>
          <w:rFonts w:asciiTheme="majorBidi" w:hAnsiTheme="majorBidi" w:cstheme="majorBidi"/>
          <w:sz w:val="24"/>
          <w:szCs w:val="24"/>
          <w:rtl/>
        </w:rPr>
        <w:t xml:space="preserve">/ </w:t>
      </w:r>
      <w:r w:rsidRPr="00997D75">
        <w:rPr>
          <w:rFonts w:asciiTheme="majorBidi" w:hAnsiTheme="majorBidi" w:cstheme="majorBidi"/>
          <w:sz w:val="24"/>
          <w:szCs w:val="24"/>
          <w:rtl/>
          <w:lang w:bidi="he-IL"/>
        </w:rPr>
        <w:t>גם וגם</w:t>
      </w:r>
      <w:r w:rsidRPr="00997D75">
        <w:rPr>
          <w:rFonts w:asciiTheme="majorBidi" w:hAnsiTheme="majorBidi" w:cstheme="majorBidi"/>
          <w:sz w:val="24"/>
          <w:szCs w:val="24"/>
          <w:rtl/>
        </w:rPr>
        <w:t>.</w:t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 w:rsidRPr="00997D75">
        <w:rPr>
          <w:rFonts w:asciiTheme="majorBidi" w:hAnsiTheme="majorBidi" w:cstheme="majorBidi"/>
          <w:sz w:val="24"/>
          <w:szCs w:val="24"/>
          <w:rtl/>
        </w:rPr>
        <w:tab/>
      </w:r>
      <w:r>
        <w:rPr>
          <w:rFonts w:asciiTheme="majorBidi" w:hAnsiTheme="majorBidi" w:cstheme="majorBidi"/>
          <w:sz w:val="24"/>
          <w:szCs w:val="24"/>
          <w:rtl/>
        </w:rPr>
        <w:t>(</w:t>
      </w:r>
      <w:r>
        <w:rPr>
          <w:rFonts w:asciiTheme="majorBidi" w:hAnsiTheme="majorBidi" w:cstheme="majorBidi"/>
          <w:sz w:val="24"/>
          <w:szCs w:val="24"/>
          <w:rtl/>
          <w:lang w:bidi="he-IL"/>
        </w:rPr>
        <w:t>הקיפי את התשובה המתאימ</w:t>
      </w:r>
      <w:r>
        <w:rPr>
          <w:rFonts w:asciiTheme="majorBidi" w:hAnsiTheme="majorBidi" w:cstheme="majorBidi" w:hint="cs"/>
          <w:sz w:val="24"/>
          <w:szCs w:val="24"/>
          <w:rtl/>
          <w:lang w:bidi="he-IL"/>
        </w:rPr>
        <w:t>ה</w:t>
      </w:r>
      <w:r>
        <w:rPr>
          <w:rFonts w:asciiTheme="majorBidi" w:hAnsiTheme="majorBidi" w:cstheme="majorBidi" w:hint="cs"/>
          <w:sz w:val="24"/>
          <w:szCs w:val="24"/>
          <w:rtl/>
        </w:rPr>
        <w:t>).</w:t>
      </w:r>
    </w:p>
    <w:p w:rsidR="0042259F" w:rsidRDefault="0042259F" w:rsidP="0042259F">
      <w:pPr>
        <w:pBdr>
          <w:bottom w:val="single" w:sz="6" w:space="1" w:color="auto"/>
        </w:pBdr>
        <w:bidi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Pr="00997D75" w:rsidRDefault="0042259F" w:rsidP="0042259F">
      <w:pPr>
        <w:pBdr>
          <w:bottom w:val="single" w:sz="6" w:space="1" w:color="auto"/>
        </w:pBdr>
        <w:bidi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</w:rPr>
        <w:fldChar w:fldCharType="begin"/>
      </w:r>
      <w:r w:rsidRPr="00997D75">
        <w:rPr>
          <w:rFonts w:asciiTheme="majorBidi" w:hAnsiTheme="majorBidi" w:cstheme="majorBidi"/>
          <w:sz w:val="24"/>
          <w:szCs w:val="24"/>
        </w:rPr>
        <w:instrText xml:space="preserve"> LINK </w:instrText>
      </w:r>
      <w:r>
        <w:rPr>
          <w:rFonts w:asciiTheme="majorBidi" w:hAnsiTheme="majorBidi" w:cstheme="majorBidi"/>
          <w:sz w:val="24"/>
          <w:szCs w:val="24"/>
        </w:rPr>
        <w:instrText>Excel.Sheet.12 "C:\\Users\\Shirley\\Dropbox\\</w:instrText>
      </w:r>
      <w:r>
        <w:rPr>
          <w:rFonts w:asciiTheme="majorBidi" w:hAnsiTheme="majorBidi" w:cstheme="majorBidi"/>
          <w:sz w:val="24"/>
          <w:szCs w:val="24"/>
          <w:rtl/>
          <w:lang w:bidi="he-IL"/>
        </w:rPr>
        <w:instrText>תזה\\ניתוחים</w:instrText>
      </w:r>
      <w:r>
        <w:rPr>
          <w:rFonts w:asciiTheme="majorBidi" w:hAnsiTheme="majorBidi" w:cstheme="majorBidi"/>
          <w:sz w:val="24"/>
          <w:szCs w:val="24"/>
        </w:rPr>
        <w:instrText xml:space="preserve">\\RAW DATA.xlsx" Sheet2!R1C1:R70C5 </w:instrText>
      </w:r>
      <w:r w:rsidRPr="00997D75">
        <w:rPr>
          <w:rFonts w:asciiTheme="majorBidi" w:hAnsiTheme="majorBidi" w:cstheme="majorBidi"/>
          <w:sz w:val="24"/>
          <w:szCs w:val="24"/>
        </w:rPr>
        <w:instrText xml:space="preserve">\a \f 5 \h  \* MERGEFORMAT </w:instrText>
      </w:r>
      <w:r w:rsidRPr="00997D75">
        <w:rPr>
          <w:rFonts w:asciiTheme="majorBidi" w:hAnsiTheme="majorBidi" w:cstheme="majorBidi"/>
          <w:sz w:val="24"/>
          <w:szCs w:val="24"/>
        </w:rPr>
        <w:fldChar w:fldCharType="separate"/>
      </w:r>
    </w:p>
    <w:p w:rsidR="0042259F" w:rsidRPr="00997D75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7D75">
        <w:rPr>
          <w:rFonts w:asciiTheme="majorBidi" w:hAnsiTheme="majorBidi" w:cstheme="majorBidi"/>
          <w:sz w:val="24"/>
          <w:szCs w:val="24"/>
        </w:rPr>
        <w:fldChar w:fldCharType="end"/>
      </w: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Default="0042259F" w:rsidP="004225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2259F" w:rsidRPr="00603550" w:rsidRDefault="0042259F" w:rsidP="0042259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3550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2. Items of Research Questionnaire (in the order of appearance)</w:t>
      </w:r>
    </w:p>
    <w:p w:rsidR="0042259F" w:rsidRPr="00603550" w:rsidRDefault="0042259F" w:rsidP="0042259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4B536D">
        <w:rPr>
          <w:rFonts w:asciiTheme="majorBidi" w:hAnsiTheme="majorBidi" w:cstheme="majorBidi"/>
          <w:sz w:val="24"/>
          <w:szCs w:val="24"/>
        </w:rPr>
        <w:t xml:space="preserve">The leftmost column </w:t>
      </w:r>
      <w:r>
        <w:rPr>
          <w:rFonts w:asciiTheme="majorBidi" w:hAnsiTheme="majorBidi" w:cstheme="majorBidi"/>
          <w:sz w:val="24"/>
          <w:szCs w:val="24"/>
        </w:rPr>
        <w:t>states</w:t>
      </w:r>
      <w:r w:rsidRPr="004B536D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>questionnaire subscale the item</w:t>
      </w:r>
      <w:r w:rsidRPr="004B536D">
        <w:rPr>
          <w:rFonts w:asciiTheme="majorBidi" w:hAnsiTheme="majorBidi" w:cstheme="majorBidi"/>
          <w:sz w:val="24"/>
          <w:szCs w:val="24"/>
        </w:rPr>
        <w:t xml:space="preserve"> belong</w:t>
      </w:r>
      <w:r>
        <w:rPr>
          <w:rFonts w:asciiTheme="majorBidi" w:hAnsiTheme="majorBidi" w:cstheme="majorBidi"/>
          <w:sz w:val="24"/>
          <w:szCs w:val="24"/>
        </w:rPr>
        <w:t>s to (if any).</w:t>
      </w:r>
    </w:p>
    <w:tbl>
      <w:tblPr>
        <w:tblStyle w:val="TableGrid"/>
        <w:tblW w:w="9626" w:type="dxa"/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3488"/>
        <w:gridCol w:w="3600"/>
      </w:tblGrid>
      <w:tr w:rsidR="0042259F" w:rsidRPr="00997D75" w:rsidTr="006D325F">
        <w:trPr>
          <w:trHeight w:val="600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scale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Mechanism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tem in Hebrew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rategies for focusing on task should be taught at schoo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למד במסגרת בית הספר אסטרטגיות להתמקדות במשימה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97D7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proofErr w:type="gramEnd"/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order to solve a math word problem, the student should understand the "big picture" and not only the details comprising it.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פתור בעיה מילולית בחשבון, יש להבין את "התמונה הרחבה" ולא רק את הפרטים המרכיבים אות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97D7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proofErr w:type="gramEnd"/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order to solve a math problem, the student should understand the "big picture" and not only the details comprising it.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פתור תרגיל חשבוני, יש להבין את "התמונה הרחבה" ולא רק את הפרטים המרכיבים אות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math class strategies for planning ahead in task performance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חשבון אסטרטגיות לתכנון מראש בעת ביצוע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hen I teach a student with difficulties in math, I will work with him on methods to store in his memory multiple arithmetical operations in paralle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שאני מלמד/ת בשעה פרטנית תלמיד המתקשה בחשבון, אעבוד איתו על שיטות לאחסן בזיכרון כמה פעולות חשבון במקביל.</w:t>
            </w:r>
          </w:p>
        </w:tc>
      </w:tr>
      <w:tr w:rsidR="0042259F" w:rsidRPr="00997D75" w:rsidTr="006D325F">
        <w:trPr>
          <w:trHeight w:val="1515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I devote time in language arts class to memorizing </w:t>
            </w:r>
            <w:r w:rsidRPr="00997D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on</w:t>
            </w: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orthographic patterns, to encourage reading them as whole words instead of their phonological deco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קדיש/ה זמן בשיעור כישורי שפה לשינון של תבניות מילים שכיחות, על מנת לעודד את קריאתן באופן תבניתי ולא מצרף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many times, students who find it difficult to remember complex instructions have also difficulties in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פעמים רבות, תלמידים המתקשים לזכור הוראות מורכבות מתקשים גם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 order to solve math problems, one has to keep information about arithmetical operations in his memory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פתור תרגילים בחשבון, יש צורך לשמור מידע על פעולות חשבון בזיכר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have difficulties in math also have difficulties in adjusting to tasks with new instruction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חשבון גם מתקשים להסתגל למטלות עם הוראות חדש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rategies supporting behavioral inhibition should be taught at schoo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למד במסגרת בית הספר אסטרטגיות לעיכוב תגוב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</w:t>
            </w:r>
            <w:proofErr w:type="gramEnd"/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who are able to plan ahead their actions in performing a task, cope better with math word problems.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לילדים שמסוגלים לתכנן מראש את הפעולות בהן ינקטו כדי לבצע מטלה, יותר קל להתמודד עם בעיות מילוליות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language arts class strategies to focus on task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כישורי שפה אסטרטגיות להתמקדות במשימה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have difficulties in reading comprehension, also have difficulties in adjusting to tasks demanding different strategies for solut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הבנת הנקרא גם מתקשים להסתגל למטלות עם דרכי פתרון השונות מאלו של מטלות קודמ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basic mechanisms crucial for learning math are also crucial for learning to read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מנגנונים הבסיסיים החיוניים ללמידת חשבון הם חיוניים גם ללמידת קריאה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have difficulties in reading comprehension, also have difficulties in adjusting to tasks with new instruction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הבנת הנקרא גם מתקשים להסתגל למטלות עם הוראות חדש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Reading-Arithmetic </w:t>
            </w: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ost of the children who read well are also good in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רוב הילדים שקוראים היטב טובים גם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re are more students who have difficulties both in reading and math, than students with difficulties in reading only and not in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יותר תלמידים המתקשים גם בקריאה וגם בחשבון מאשר תלמידים המתקשים רק בקריאה אבל לא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devote time in language arts class to practice reading unfamiliar words by breaking them into sound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קדיש זמן בשיעור כישורי שפה לתרגול קריאת מילים לא-מוכרות בעזרת פירוק לצלילי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math class strategies for focusing on task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חשבון אסטרטגיות להתמקדות במשימה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are good in math are also good in breaking a word into its sound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שטובים בחשבון טובים גם בפירוק מילה לצלילי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language arts class strategies supporting behavioral inhibit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כישורי שפה אסטרטגיות לעיכוב תגוב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 when switching between tasks should be taught at schoo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למד במסגרת בית הספר אימון בגמישות במקרים של מעבר בין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ability to focus on task is important when solving math problem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להתמקד במשימות חשובה לפתרון תרגילים בחשבון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general verbal a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the general verbal ability (vocabulary, syntax, morphology) affects the acquisition of reading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השפתית הכללית (אוצר מילים, תחביר, מורפולוגיה) משפיעה על רכישת ה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general verbal a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ith a small vocabulary will have difficulty in the acquisition of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עם אוצר מילים מצומצם יתקשו ברכישת ה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ith difficulties in reading comprehension also tend to try solving problems again and again in the same way, even if this way was proven wro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הבנת הנקרא גם נוטים לנסות לפתור בעיות שוב ושוב באותה דרך גם אם דרך זו הוכחה כלא-נכונ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a difficulty in math stems from inability to recall the solution of a math problem previously calculated by the student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קושי בחשבון נובע מחוסר יכולת להיזכר בתוצאה של תרגיל שחושב על ידי התלמיד/ה בעבר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students with reading problems should be supported in the process of acquiring math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תמוך בתלמידים עם בעיות קריאה בתהליך למידת ה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when </w:t>
            </w:r>
            <w:proofErr w:type="spellStart"/>
            <w:r w:rsidRPr="00997D7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teach a student with difficulties in reading, I will work with him on methods to store in his memory multiple bits of information in paralle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שאני מלמד/ת בשעה פרטנית תלמיד המתקשה בקריאה, אעבוד איתו על שיטות לאחסון בזיכרון של כמה פרטי מידע במקביל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ho can plan ahead their actions in performing a task, perform better in reading comprehens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לילדים שמסוגלים לתכנן מראש את הפעולות בהן ינקטו כדי לבצע מטלה, יותר קל להבין את הנקרא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o achieve progress in reading, the student should be able to read globally, rather than decode, words he has seen many times before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תקדם בקריאה, על התלמיד לקרוא מילים שראה פעמים רבות בעבר לפי תבנית המילה במקום בקריאה מצרפ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ability to focus on task is important for reading comprehens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להתמקד במשימות חשובה להבנת הנקרא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one has to keep in memory information while reading, in order to achieve reading comprehens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בין את הנקרא, יש צורך לשמור בזיכרון מידע במהלך ה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 is an important ability in the acquirement of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לעכב תגובות חשובה לרכישת ה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97D7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proofErr w:type="gramEnd"/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 order to achieve reading comprehension, one should understand the "big picture" and not only the details comprising it.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בין את הנקרא, יש להבין את "התמונה הרחבה" ולא רק את הפרטים המרכיבים אות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re are more students who have difficulties both in reading and math, than students with difficulties in math only and not in rea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יותר תלמידים המתקשים גם בקריאה וגם בחשבון מאשר תלמידים המתקשים רק בחשבון אבל לא ב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do not read accurately have difficulties in understanding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לדייק בקריאה מתקשים גם בהבנה חשבוני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language arts class strategies for planning ahead in task performance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כישורי שפה אסטרטגיות לתכנון מראש בעת ביצוע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ith difficulties in math also tend to try solving problems again and again in the same way, even if this way was proven wro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חשבון גם נוטים לנסות לפתור בעיות שוב ושוב באותה דרך גם אם דרך זו הוכחה כלא-נכונ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 in math class strategies to remember multiple arithmetical operations in paralle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במסגרת שיעור חשבון, אני מלמד/ת אסטרטגיות לזכירה של כמה פעולות חשבון בו-זמני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the student's ability to quickly recall the spelling of words he has previously been exposed to, affects reading rate 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של תלמיד להיזכר מהר בדרך בה נכתבות מילים שנחשף אליהן בעבר משפיעה על מהירות ה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ho can plan ahead their actions in performing a task, solve math problems more easily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לילדים שמסוגלים לתכנן מראש את הפעולות בהן ינקטו כדי לבצע מטלה, יותר קל לפתור תרגילים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f a student has difficulty in both reading and math, these difficulties usually stem from two different source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ם תלמיד מתקשה גם בקריאה וגם בחשבון, בדרך כלל הקשיים נובעים משני מקורות שוני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s who have difficulties in math, also have difficulties in adjusting to tasks demanding different strategies for solut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המתקשים בחשבון גם מתקשים להסתגל למטלות עם דרכי פתרון השונות מאלו של מטלות קודמ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udent who can break a word into its sounds are usually good reader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תלמידים שיודעים לפרק מילה לצליליה הם בדרך כלל קוראים טובי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basic mechanisms crucial for learning to read are also crucial for learning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מנגנונים הבסיסיים החיוניים ללמידת קריאה הם חיוניים גם ללמידת חשבון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ho are good in math also show a high ability to focus on task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שטובים בחשבון מראים גם יכולת גבוהה להתמקד במשימ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3. Teaching Belief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 is an important ability in the acquirement of rea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לעכב תגובות חשובה לרכישת ה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I teach in math class strategies supporting behavioral inhibition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חשבון אסטרטגיות לעיכוב תגוב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, in language arts class, flexibility when switching between task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כישורי שפה אימון בגמישות במקרים של מעבר בין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to achieve progress in math, the student should be able to recall the solutions of math problems he has been exposed to many times before, instead of recalculating them 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תקדם בחשבון, על התלמיד להיזכר בתוצאות של תרגילים שראה פעמים רבות בעבר, במקום לחשב את התוצאה בכל פע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 Reading-Arithmetic correlation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f a student has difficulty in both reading and math, these difficulties usually stem from the same source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ם תלמיד מתקשה גם בקריאה וגם בחשבון, בדרך כלל הקשיים נובעים מאותו מקור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lann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strategies for planning ahead in task performance should be taught at school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למד במסגרת בית הספר אסטרטגיות לתכנון מראש בעת ביצוע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ith difficulties in retrieval struggle also with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עם קשיים בשליפה מתקשים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student's ability to quickly recall the solutions to problems he has previously been exposed to, affects performance in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של תלמיד להיזכר מהר בפתרונות של תרגילים שנחשף אליהם בעבר משפיעה על הביצועים ב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 order to solve math word problems, one has to keep information about arithmetical operations in his memory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בין בעיות מילוליות בחשבון, יש צורך לשמור מידע על פעולות חשבון בזיכר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one has to master the rules of phonological decoding, in order to achieve reading comprehension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כדי להבין את הנקרא, התלמיד צריך לדעת את כל חוקי הפענוח הפונולוגיים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many times, I have witnessed students with difficulties in inhibition, having difficulties in math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ראיתי במקרים רבים קשיים בחשבון אצל תלמידים המתקשים לעכב תגוב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ading-Arithmetic correla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most of the children who are good in math also read well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רוב הילדים שטובים בחשבון גם קוראים היטב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attention focusing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ith good reading comprehension also show a high ability to focus on task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שטובים בהבנת הנקרא מראים גם יכולת גבוהה להתמקדות במשימ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I teach, in language arts class, strategies to remember in parallel multiple details from the text 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במסגרת שיעור כישורי שפה, אני מלמד/ת אסטרטגיות לזכירה של מספר פרטים מהטקסט במקביל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general verbal a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the general verbal ability (vocabulary, syntax, morphology) affects the acquisition of math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היכולת השפתית הכללית (אוצר מילים, תחביר מורפולוגיה) משפיעה על רכישת החשב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ith difficulties in retrieval struggle also with rea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עם קשיים בשליפה מתקשים ב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many times, students who find it difficult to remember complex </w:t>
            </w: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structions have also difficulties in rea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>פעמים רבות, תלמידים המתקשים לזכור הוראות מורכבות מתקשים גם ב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 Teaching Practices</w:t>
            </w: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retrieval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I devote time in math class to memorizing solutions to common math problems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קדיש/ה זמן בשיעור חשבון לשינון של פתרונות לתרגילים שכיחים ואחסונם בזיכרון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general verbal a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students with language problems should be supported in the process of reading acquirement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ש לתמוך בתלמידים עם בעיות שפה כבר מתחילת תהליך למידת הקריאה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flexi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 teach, in math class, flexibility when switching between tasks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אני מלמד/ת במסגרת שיעור חשבון גמישות במקרים של מעבר בין מטלות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inhibition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 xml:space="preserve">many times, I have witnessed students with difficulties in inhibition, having difficulties in math 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ראיתי במקרים רבים קשיים בהבנת הנקרא אצל תלמידים המתקשים לעכב תגובות.</w:t>
            </w:r>
          </w:p>
        </w:tc>
      </w:tr>
      <w:tr w:rsidR="0042259F" w:rsidRPr="00997D75" w:rsidTr="006D325F">
        <w:trPr>
          <w:trHeight w:val="1002"/>
        </w:trPr>
        <w:tc>
          <w:tcPr>
            <w:tcW w:w="136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general verbal ability</w:t>
            </w:r>
          </w:p>
        </w:tc>
        <w:tc>
          <w:tcPr>
            <w:tcW w:w="3488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</w:rPr>
              <w:t>children with a small vocabulary will have difficulty in the acquisition of reading</w:t>
            </w:r>
          </w:p>
        </w:tc>
        <w:tc>
          <w:tcPr>
            <w:tcW w:w="3600" w:type="dxa"/>
            <w:hideMark/>
          </w:tcPr>
          <w:p w:rsidR="0042259F" w:rsidRPr="00997D75" w:rsidRDefault="0042259F" w:rsidP="006D325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7D75">
              <w:rPr>
                <w:rFonts w:asciiTheme="majorBidi" w:hAnsiTheme="majorBidi" w:cstheme="majorBidi"/>
                <w:sz w:val="24"/>
                <w:szCs w:val="24"/>
                <w:rtl/>
              </w:rPr>
              <w:t>ילדים עם אוצר מילים מצומצם יתקשו ברכישת הקריאה.</w:t>
            </w:r>
          </w:p>
        </w:tc>
      </w:tr>
    </w:tbl>
    <w:p w:rsidR="0042259F" w:rsidRDefault="0042259F" w:rsidP="0042259F">
      <w:pPr>
        <w:spacing w:line="480" w:lineRule="auto"/>
        <w:jc w:val="both"/>
      </w:pPr>
    </w:p>
    <w:p w:rsidR="007900A0" w:rsidRDefault="0042259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9F"/>
    <w:rsid w:val="0042259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E7244-4B26-4577-9865-2906D0D0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2259F"/>
    <w:pPr>
      <w:suppressAutoHyphens/>
      <w:spacing w:line="252" w:lineRule="auto"/>
    </w:pPr>
    <w:rPr>
      <w:rFonts w:ascii="Calibri" w:eastAsia="SimSun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59F"/>
    <w:pPr>
      <w:ind w:left="720"/>
      <w:contextualSpacing/>
    </w:pPr>
  </w:style>
  <w:style w:type="table" w:styleId="TableGrid">
    <w:name w:val="Table Grid"/>
    <w:basedOn w:val="TableNormal"/>
    <w:uiPriority w:val="59"/>
    <w:rsid w:val="0042259F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A9BB37F1-1E0A-4135-8CB6-4DDD5EEF0A12}"/>
</file>

<file path=customXml/itemProps2.xml><?xml version="1.0" encoding="utf-8"?>
<ds:datastoreItem xmlns:ds="http://schemas.openxmlformats.org/officeDocument/2006/customXml" ds:itemID="{1556C330-33A0-412F-AADE-6F8AC8B1EA0F}"/>
</file>

<file path=customXml/itemProps3.xml><?xml version="1.0" encoding="utf-8"?>
<ds:datastoreItem xmlns:ds="http://schemas.openxmlformats.org/officeDocument/2006/customXml" ds:itemID="{612817F0-D3CD-479E-9ADE-E051BE3CF3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81</Words>
  <Characters>13572</Characters>
  <Application>Microsoft Office Word</Application>
  <DocSecurity>0</DocSecurity>
  <Lines>113</Lines>
  <Paragraphs>31</Paragraphs>
  <ScaleCrop>false</ScaleCrop>
  <Company>PITSOLUTIONS PVT LTD</Company>
  <LinksUpToDate>false</LinksUpToDate>
  <CharactersWithSpaces>15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7T06:24:00Z</dcterms:created>
  <dcterms:modified xsi:type="dcterms:W3CDTF">2016-09-2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